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31D4C" w:rsidRDefault="00B31D4C">
      <w:r w:rsidRPr="00B31D4C">
        <w:drawing>
          <wp:inline distT="0" distB="0" distL="0" distR="0" wp14:anchorId="2D72D9AA" wp14:editId="7F80BA45">
            <wp:extent cx="5760720" cy="3629660"/>
            <wp:effectExtent l="0" t="0" r="5080" b="2540"/>
            <wp:docPr id="99933841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3384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D4C" w:rsidRDefault="00B31D4C"/>
    <w:p w:rsidR="00B31D4C" w:rsidRPr="00B31D4C" w:rsidRDefault="00B31D4C">
      <w:r w:rsidRPr="00B31D4C">
        <w:rPr>
          <w:lang w:val="en-US"/>
        </w:rPr>
        <w:t>Suppl. Figure 1</w:t>
      </w:r>
      <w:r w:rsidRPr="00B31D4C">
        <w:rPr>
          <w:lang w:val="en-US"/>
        </w:rPr>
        <w:t xml:space="preserve">: </w:t>
      </w:r>
      <w:proofErr w:type="spellStart"/>
      <w:r w:rsidRPr="00B31D4C">
        <w:rPr>
          <w:lang w:val="en-US"/>
        </w:rPr>
        <w:t>Brdu</w:t>
      </w:r>
      <w:proofErr w:type="spellEnd"/>
      <w:r w:rsidRPr="00B31D4C">
        <w:rPr>
          <w:lang w:val="en-US"/>
        </w:rPr>
        <w:t xml:space="preserve">+, </w:t>
      </w:r>
      <w:proofErr w:type="spellStart"/>
      <w:r w:rsidRPr="00B31D4C">
        <w:rPr>
          <w:lang w:val="en-US"/>
        </w:rPr>
        <w:t>DCXov</w:t>
      </w:r>
      <w:proofErr w:type="spellEnd"/>
      <w:r w:rsidRPr="00B31D4C">
        <w:rPr>
          <w:lang w:val="en-US"/>
        </w:rPr>
        <w:t xml:space="preserve">+, </w:t>
      </w:r>
      <w:proofErr w:type="spellStart"/>
      <w:r w:rsidRPr="00B31D4C">
        <w:rPr>
          <w:lang w:val="en-US"/>
        </w:rPr>
        <w:t>DCXtri</w:t>
      </w:r>
      <w:proofErr w:type="spellEnd"/>
      <w:r w:rsidRPr="00B31D4C">
        <w:rPr>
          <w:lang w:val="en-US"/>
        </w:rPr>
        <w:t xml:space="preserve">+ and </w:t>
      </w:r>
      <w:proofErr w:type="spellStart"/>
      <w:r w:rsidRPr="00B31D4C">
        <w:rPr>
          <w:lang w:val="en-US"/>
        </w:rPr>
        <w:t>BrdU</w:t>
      </w:r>
      <w:proofErr w:type="spellEnd"/>
      <w:r w:rsidRPr="00B31D4C">
        <w:rPr>
          <w:lang w:val="en-US"/>
        </w:rPr>
        <w:t xml:space="preserve">+/DCX+ cells along the </w:t>
      </w:r>
      <w:r>
        <w:rPr>
          <w:lang w:val="en-US"/>
        </w:rPr>
        <w:t xml:space="preserve">anterior-posterior axis of the pigeon brain. A) ACB, B) </w:t>
      </w:r>
      <w:proofErr w:type="spellStart"/>
      <w:r>
        <w:rPr>
          <w:lang w:val="en-US"/>
        </w:rPr>
        <w:t>MSt</w:t>
      </w:r>
      <w:proofErr w:type="spellEnd"/>
      <w:r>
        <w:rPr>
          <w:lang w:val="en-US"/>
        </w:rPr>
        <w:t xml:space="preserve">, C) </w:t>
      </w:r>
      <w:proofErr w:type="spellStart"/>
      <w:r>
        <w:rPr>
          <w:lang w:val="en-US"/>
        </w:rPr>
        <w:t>LSt</w:t>
      </w:r>
      <w:proofErr w:type="spellEnd"/>
      <w:r>
        <w:rPr>
          <w:lang w:val="en-US"/>
        </w:rPr>
        <w:t xml:space="preserve">, D) GP at the different atlas positions according to </w:t>
      </w:r>
      <w:proofErr w:type="spellStart"/>
      <w:r>
        <w:rPr>
          <w:lang w:val="en-US"/>
        </w:rPr>
        <w:t>Karten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Hodos</w:t>
      </w:r>
      <w:proofErr w:type="spellEnd"/>
      <w:r>
        <w:rPr>
          <w:lang w:val="en-US"/>
        </w:rPr>
        <w:t xml:space="preserve">, 1967. All numbers reflect the mean </w:t>
      </w:r>
      <w:r>
        <w:rPr>
          <w:lang w:val="en-US"/>
        </w:rPr>
        <w:sym w:font="Symbol" w:char="F0B1"/>
      </w:r>
      <w:r>
        <w:rPr>
          <w:lang w:val="en-US"/>
        </w:rPr>
        <w:t xml:space="preserve"> SEM. *p&lt;0.05 Wilcoxon-rank test </w:t>
      </w:r>
    </w:p>
    <w:sectPr w:rsidR="00B31D4C" w:rsidRPr="00B31D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D4C"/>
    <w:rsid w:val="001D3034"/>
    <w:rsid w:val="001E7067"/>
    <w:rsid w:val="0026193D"/>
    <w:rsid w:val="002E24BF"/>
    <w:rsid w:val="00373450"/>
    <w:rsid w:val="00410813"/>
    <w:rsid w:val="006A0BDE"/>
    <w:rsid w:val="007536BF"/>
    <w:rsid w:val="007F36FE"/>
    <w:rsid w:val="008574EC"/>
    <w:rsid w:val="00897CD8"/>
    <w:rsid w:val="00A46C2C"/>
    <w:rsid w:val="00B21437"/>
    <w:rsid w:val="00B31D4C"/>
    <w:rsid w:val="00C10554"/>
    <w:rsid w:val="00CC1DEF"/>
    <w:rsid w:val="00CF0A38"/>
    <w:rsid w:val="00DD061F"/>
    <w:rsid w:val="00DF490F"/>
    <w:rsid w:val="00E13CC7"/>
    <w:rsid w:val="00EC1616"/>
    <w:rsid w:val="00F5640C"/>
    <w:rsid w:val="00F81ECD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B6D4E8"/>
  <w15:chartTrackingRefBased/>
  <w15:docId w15:val="{6F54B674-5F50-3F47-BAB5-724E97EAC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31D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1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1D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1D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1D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1D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1D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1D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1D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1D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1D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1D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1D4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1D4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1D4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1D4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1D4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1D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1D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1D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1D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1D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1D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1D4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1D4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31D4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1D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1D4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1D4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old</dc:creator>
  <cp:keywords/>
  <dc:description/>
  <cp:lastModifiedBy>Christina Herold</cp:lastModifiedBy>
  <cp:revision>1</cp:revision>
  <dcterms:created xsi:type="dcterms:W3CDTF">2025-08-30T15:56:00Z</dcterms:created>
  <dcterms:modified xsi:type="dcterms:W3CDTF">2025-08-30T16:18:00Z</dcterms:modified>
</cp:coreProperties>
</file>